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799"/>
        <w:gridCol w:w="2040"/>
        <w:gridCol w:w="2264"/>
        <w:gridCol w:w="3048"/>
      </w:tblGrid>
      <w:tr w:rsidR="009D70A5" w:rsidRPr="003E00AB" w:rsidTr="00C20DB6">
        <w:trPr>
          <w:trHeight w:val="3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  <w:r w:rsidRPr="003E00AB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>Supplemental Table 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70A5" w:rsidRPr="003E00AB" w:rsidTr="00C20DB6">
        <w:trPr>
          <w:trHeight w:val="390"/>
        </w:trPr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Odd ratio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Lower 95% of CI</w:t>
            </w:r>
          </w:p>
        </w:tc>
        <w:tc>
          <w:tcPr>
            <w:tcW w:w="2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Upper 95% CI</w:t>
            </w:r>
          </w:p>
        </w:tc>
        <w:tc>
          <w:tcPr>
            <w:tcW w:w="3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Total SARA score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point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Upper extremities SARA score (point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age(year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Pinching strength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cervical spine extension angle (degree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logMAR</w:t>
            </w:r>
            <w:proofErr w:type="spellEnd"/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586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unit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MD (dB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128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Better lower TD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41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dB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Better upper TD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822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dB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DASH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153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point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VFQ25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632</w:t>
            </w: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point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0A5" w:rsidRPr="003E00AB" w:rsidTr="00C20DB6">
        <w:trPr>
          <w:trHeight w:val="3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3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0.884</w:t>
            </w:r>
          </w:p>
        </w:tc>
      </w:tr>
      <w:tr w:rsidR="009D70A5" w:rsidRPr="003E00AB" w:rsidTr="00C20DB6">
        <w:trPr>
          <w:trHeight w:val="390"/>
        </w:trPr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0A5" w:rsidRPr="003E00AB" w:rsidRDefault="009D70A5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  <w:t>(M/F)</w:t>
            </w: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70A5" w:rsidRPr="003E00AB" w:rsidRDefault="009D70A5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54003A" w:rsidRDefault="0054003A">
      <w:bookmarkStart w:id="0" w:name="_GoBack"/>
      <w:bookmarkEnd w:id="0"/>
    </w:p>
    <w:sectPr w:rsidR="00540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9A6"/>
    <w:rsid w:val="0054003A"/>
    <w:rsid w:val="007E4F38"/>
    <w:rsid w:val="009D70A5"/>
    <w:rsid w:val="00BE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A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A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43:00Z</dcterms:created>
  <dcterms:modified xsi:type="dcterms:W3CDTF">2021-05-07T00:43:00Z</dcterms:modified>
</cp:coreProperties>
</file>